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0191D" w14:textId="77777777" w:rsidR="00AE5866" w:rsidRPr="00F307FD" w:rsidRDefault="00AE5866" w:rsidP="00AE5866">
      <w:p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31"/>
      <w:r w:rsidRPr="000B1E53">
        <w:rPr>
          <w:rStyle w:val="Heading2Char"/>
        </w:rPr>
        <w:t>S1</w:t>
      </w:r>
      <w:r>
        <w:rPr>
          <w:rStyle w:val="Heading2Char"/>
        </w:rPr>
        <w:t xml:space="preserve">3 </w:t>
      </w:r>
      <w:r w:rsidRPr="009C47BC">
        <w:rPr>
          <w:rStyle w:val="Heading2Char"/>
        </w:rPr>
        <w:t>Table</w:t>
      </w:r>
      <w:r w:rsidRPr="000B1E53">
        <w:rPr>
          <w:rStyle w:val="Heading2Char"/>
        </w:rPr>
        <w:t xml:space="preserve">. Summary of log10 transformed </w:t>
      </w:r>
      <w:proofErr w:type="spellStart"/>
      <w:r w:rsidRPr="000B1E53">
        <w:rPr>
          <w:rStyle w:val="Heading2Char"/>
        </w:rPr>
        <w:t>Dpt</w:t>
      </w:r>
      <w:proofErr w:type="spellEnd"/>
      <w:r w:rsidRPr="000B1E53">
        <w:rPr>
          <w:rStyle w:val="Heading2Char"/>
        </w:rPr>
        <w:t xml:space="preserve"> gene expression data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in control w</w:t>
      </w:r>
      <w:r w:rsidRPr="00F307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flies after 0.2 OD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priming and challenge, </w:t>
      </w:r>
      <w:proofErr w:type="spellStart"/>
      <w:r w:rsidRPr="00F307F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using ANOVA by fitting ‘treatment’ and ‘sex’ as categorical </w:t>
      </w:r>
      <w:proofErr w:type="gramStart"/>
      <w:r w:rsidRPr="00F307FD">
        <w:rPr>
          <w:rFonts w:ascii="Arial" w:hAnsi="Arial" w:cs="Arial"/>
          <w:color w:val="000000" w:themeColor="text1"/>
          <w:sz w:val="24"/>
          <w:szCs w:val="24"/>
        </w:rPr>
        <w:t>fixed-effects</w:t>
      </w:r>
      <w:proofErr w:type="gramEnd"/>
      <w:r w:rsidRPr="00F307FD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Style w:val="TableGrid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693"/>
        <w:gridCol w:w="992"/>
        <w:gridCol w:w="709"/>
        <w:gridCol w:w="851"/>
      </w:tblGrid>
      <w:tr w:rsidR="00AE5866" w:rsidRPr="00F307FD" w14:paraId="70E4D079" w14:textId="77777777" w:rsidTr="00AA1553">
        <w:trPr>
          <w:jc w:val="center"/>
        </w:trPr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3220139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139CB8E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6EA4C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B5245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40E02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AE5866" w:rsidRPr="00F307FD" w14:paraId="1BB15C82" w14:textId="77777777" w:rsidTr="00AA1553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9FA8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Before secondary exposure (</w:t>
            </w: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pt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FA082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681D8912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50205C51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827508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36.96 </w:t>
            </w:r>
          </w:p>
          <w:p w14:paraId="1BD07313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5.295</w:t>
            </w:r>
          </w:p>
          <w:p w14:paraId="26DB581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CF99C3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24AB026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6546146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246823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05BBEFE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C00000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15EF62E3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3</w:t>
            </w:r>
          </w:p>
        </w:tc>
      </w:tr>
      <w:tr w:rsidR="00AE5866" w:rsidRPr="00F307FD" w14:paraId="4801F3F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36A9F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After secondary exposure (</w:t>
            </w: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pt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2422AF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0F534A0D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094C8A3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85F7AB5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87</w:t>
            </w:r>
          </w:p>
          <w:p w14:paraId="61F34EF7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9.48</w:t>
            </w:r>
          </w:p>
          <w:p w14:paraId="4E293212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.46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D72BC4D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5AE8EB1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4A50966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A665383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9</w:t>
            </w:r>
          </w:p>
          <w:p w14:paraId="729EB10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4CFAAE6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3</w:t>
            </w:r>
          </w:p>
        </w:tc>
      </w:tr>
      <w:tr w:rsidR="00AE5866" w:rsidRPr="00F307FD" w14:paraId="7F0659A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</w:tcPr>
          <w:p w14:paraId="0DFA4F2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ttC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and </w:t>
            </w: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ro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AMP genes expression after secondary exposure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  <w:right w:val="nil"/>
            </w:tcBorders>
          </w:tcPr>
          <w:p w14:paraId="56BBA35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AMP genes</w:t>
            </w:r>
          </w:p>
          <w:p w14:paraId="777663C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13DF7A7B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imepoint</w:t>
            </w:r>
          </w:p>
          <w:p w14:paraId="7F6A6D6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 x ge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0F46635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98.53</w:t>
            </w:r>
          </w:p>
          <w:p w14:paraId="2B01CBE8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704</w:t>
            </w:r>
          </w:p>
          <w:p w14:paraId="7EF85626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9.51</w:t>
            </w:r>
          </w:p>
          <w:p w14:paraId="180DEBF7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221574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B9E0238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7C7FA94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DE4F09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2EF5947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7340D301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0</w:t>
            </w:r>
          </w:p>
          <w:p w14:paraId="18EBC1E1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2779999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0</w:t>
            </w:r>
          </w:p>
        </w:tc>
      </w:tr>
      <w:tr w:rsidR="00AE5866" w:rsidRPr="00F307FD" w14:paraId="0F46E07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A11B1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58BC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 x time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0B215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C801C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B79A7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86</w:t>
            </w:r>
          </w:p>
        </w:tc>
      </w:tr>
      <w:tr w:rsidR="00AE5866" w:rsidRPr="00F307FD" w14:paraId="35FD5B6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D5B18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C6DDA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Gene x time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F1EA2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6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70FE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0A1610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AE5866" w:rsidRPr="00F307FD" w14:paraId="1CE004A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82DFF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F97696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 x gene x timepo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485B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323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FD29B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F4E69" w14:textId="77777777" w:rsidR="00AE5866" w:rsidRPr="00F307FD" w:rsidRDefault="00AE5866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7</w:t>
            </w:r>
          </w:p>
        </w:tc>
      </w:tr>
    </w:tbl>
    <w:p w14:paraId="591EA9AB" w14:textId="77777777" w:rsidR="00AE5866" w:rsidRPr="00F307FD" w:rsidRDefault="00AE5866" w:rsidP="00AE5866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307FD">
        <w:rPr>
          <w:rFonts w:ascii="Arial" w:hAnsi="Arial" w:cs="Arial"/>
          <w:sz w:val="24"/>
          <w:szCs w:val="24"/>
        </w:rPr>
        <w:t xml:space="preserve">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085FF7C4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66"/>
    <w:rsid w:val="008C5DC1"/>
    <w:rsid w:val="00AE5866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72D08"/>
  <w15:chartTrackingRefBased/>
  <w15:docId w15:val="{F6CC3365-573C-784D-8470-F0DE87090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866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8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58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E586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3:00Z</dcterms:created>
  <dcterms:modified xsi:type="dcterms:W3CDTF">2024-06-03T10:33:00Z</dcterms:modified>
</cp:coreProperties>
</file>